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5965B" w14:textId="74A43C0A" w:rsidR="00FD7533" w:rsidRPr="00032A84" w:rsidRDefault="001525B8" w:rsidP="00B75736">
      <w:pPr>
        <w:spacing w:line="300" w:lineRule="exact"/>
        <w:jc w:val="both"/>
        <w:rPr>
          <w:rFonts w:eastAsia="DengXian" w:cs="Times New Roman"/>
          <w:b/>
          <w:bCs/>
          <w:color w:val="000000"/>
        </w:rPr>
      </w:pPr>
      <w:bookmarkStart w:id="0" w:name="OLE_LINK837"/>
      <w:bookmarkStart w:id="1" w:name="OLE_LINK838"/>
      <w:r w:rsidRPr="00FF3730">
        <w:rPr>
          <w:rFonts w:eastAsia="DengXian" w:cs="Times New Roman" w:hint="eastAsia"/>
          <w:b/>
          <w:bCs/>
          <w:color w:val="000000"/>
        </w:rPr>
        <w:t>S</w:t>
      </w:r>
      <w:bookmarkStart w:id="2" w:name="OLE_LINK137"/>
      <w:bookmarkStart w:id="3" w:name="OLE_LINK138"/>
      <w:r w:rsidR="00857DED">
        <w:rPr>
          <w:rFonts w:eastAsia="DengXian" w:cs="Times New Roman"/>
          <w:b/>
          <w:bCs/>
          <w:color w:val="000000"/>
        </w:rPr>
        <w:t>2</w:t>
      </w:r>
      <w:bookmarkEnd w:id="2"/>
      <w:bookmarkEnd w:id="3"/>
      <w:r>
        <w:rPr>
          <w:rFonts w:eastAsia="DengXian" w:cs="Times New Roman"/>
          <w:b/>
          <w:bCs/>
          <w:color w:val="000000"/>
        </w:rPr>
        <w:t xml:space="preserve"> </w:t>
      </w:r>
      <w:r w:rsidRPr="00FF3730">
        <w:rPr>
          <w:rFonts w:eastAsia="DengXian" w:cs="Times New Roman"/>
          <w:b/>
          <w:bCs/>
          <w:color w:val="000000"/>
        </w:rPr>
        <w:t>Table</w:t>
      </w:r>
      <w:r w:rsidRPr="00404652">
        <w:rPr>
          <w:rFonts w:eastAsia="DengXian" w:cs="Times New Roman"/>
          <w:b/>
          <w:bCs/>
          <w:color w:val="000000"/>
        </w:rPr>
        <w:t>.</w:t>
      </w:r>
      <w:r w:rsidRPr="000221CC">
        <w:rPr>
          <w:rFonts w:eastAsia="DengXian" w:cs="Times New Roman"/>
          <w:color w:val="000000"/>
        </w:rPr>
        <w:t xml:space="preserve"> </w:t>
      </w:r>
      <w:r w:rsidRPr="003C098A">
        <w:rPr>
          <w:rFonts w:eastAsia="DengXian" w:cs="Times New Roman"/>
          <w:b/>
          <w:bCs/>
          <w:color w:val="000000"/>
        </w:rPr>
        <w:t xml:space="preserve">Effects of </w:t>
      </w:r>
      <w:r w:rsidRPr="003C098A">
        <w:rPr>
          <w:rFonts w:eastAsia="DengXian" w:cs="Times New Roman" w:hint="eastAsia"/>
          <w:b/>
          <w:bCs/>
          <w:color w:val="000000"/>
          <w:lang w:eastAsia="zh-CN"/>
        </w:rPr>
        <w:t>winter</w:t>
      </w:r>
      <w:r w:rsidRPr="003C098A">
        <w:rPr>
          <w:rFonts w:eastAsia="DengXian" w:cs="Times New Roman"/>
          <w:b/>
          <w:bCs/>
          <w:color w:val="000000"/>
          <w:lang w:eastAsia="zh-CN"/>
        </w:rPr>
        <w:t xml:space="preserve"> </w:t>
      </w:r>
      <w:r w:rsidRPr="003C098A">
        <w:rPr>
          <w:rFonts w:eastAsia="DengXian" w:cs="Times New Roman"/>
          <w:b/>
          <w:bCs/>
          <w:color w:val="000000"/>
        </w:rPr>
        <w:t>wheat harvest machinery on summer corn growing season length</w:t>
      </w:r>
      <w:bookmarkStart w:id="4" w:name="OLE_LINK835"/>
      <w:bookmarkStart w:id="5" w:name="OLE_LINK836"/>
      <w:r w:rsidRPr="003C098A">
        <w:rPr>
          <w:rFonts w:eastAsia="DengXian" w:cs="Times New Roman"/>
          <w:b/>
          <w:bCs/>
          <w:color w:val="000000"/>
        </w:rPr>
        <w:t xml:space="preserve"> </w:t>
      </w:r>
      <w:r w:rsidR="00E829A5">
        <w:rPr>
          <w:rFonts w:eastAsia="DengXian" w:cs="Times New Roman"/>
          <w:b/>
          <w:bCs/>
          <w:color w:val="000000"/>
        </w:rPr>
        <w:t>with additional</w:t>
      </w:r>
      <w:r w:rsidRPr="003C098A">
        <w:rPr>
          <w:rFonts w:eastAsia="DengXian" w:cs="Times New Roman"/>
          <w:b/>
          <w:bCs/>
          <w:color w:val="000000"/>
        </w:rPr>
        <w:t xml:space="preserve"> control</w:t>
      </w:r>
      <w:bookmarkEnd w:id="4"/>
      <w:bookmarkEnd w:id="5"/>
      <w:r w:rsidR="00E829A5">
        <w:rPr>
          <w:rFonts w:eastAsia="DengXian" w:cs="Times New Roman"/>
          <w:b/>
          <w:bCs/>
          <w:color w:val="000000"/>
        </w:rPr>
        <w:t xml:space="preserve"> </w:t>
      </w:r>
      <w:r w:rsidR="00E829A5">
        <w:rPr>
          <w:rFonts w:eastAsia="DengXian" w:cs="Times New Roman" w:hint="eastAsia"/>
          <w:b/>
          <w:bCs/>
          <w:color w:val="000000"/>
          <w:lang w:eastAsia="zh-CN"/>
        </w:rPr>
        <w:t>variables</w:t>
      </w:r>
      <w:r w:rsidRPr="003C098A">
        <w:rPr>
          <w:rFonts w:eastAsia="DengXian" w:cs="Times New Roman"/>
          <w:b/>
          <w:bCs/>
          <w:color w:val="000000"/>
        </w:rPr>
        <w:t>.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45"/>
        <w:gridCol w:w="1347"/>
        <w:gridCol w:w="1347"/>
        <w:gridCol w:w="285"/>
        <w:gridCol w:w="1132"/>
        <w:gridCol w:w="1370"/>
      </w:tblGrid>
      <w:tr w:rsidR="00FD7533" w:rsidRPr="00032A84" w14:paraId="26293E9B" w14:textId="77777777" w:rsidTr="008D4982">
        <w:trPr>
          <w:trHeight w:val="300"/>
          <w:jc w:val="center"/>
        </w:trPr>
        <w:tc>
          <w:tcPr>
            <w:tcW w:w="1964" w:type="pct"/>
            <w:vMerge w:val="restart"/>
            <w:tcBorders>
              <w:top w:val="single" w:sz="8" w:space="0" w:color="auto"/>
            </w:tcBorders>
            <w:vAlign w:val="center"/>
          </w:tcPr>
          <w:p w14:paraId="3CB497FC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b/>
                <w:bCs/>
                <w:sz w:val="21"/>
                <w:szCs w:val="21"/>
              </w:rPr>
            </w:pPr>
            <w:bookmarkStart w:id="6" w:name="OLE_LINK725"/>
            <w:bookmarkStart w:id="7" w:name="OLE_LINK726"/>
            <w:bookmarkEnd w:id="0"/>
            <w:bookmarkEnd w:id="1"/>
            <w:r w:rsidRPr="00032A84">
              <w:rPr>
                <w:rFonts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036" w:type="pct"/>
            <w:gridSpan w:val="5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901670B" w14:textId="79366241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32A84">
              <w:rPr>
                <w:rFonts w:cs="Times New Roman"/>
                <w:b/>
                <w:bCs/>
                <w:sz w:val="21"/>
                <w:szCs w:val="21"/>
              </w:rPr>
              <w:t>IV-2SLS estimation</w:t>
            </w:r>
          </w:p>
        </w:tc>
      </w:tr>
      <w:tr w:rsidR="008D4982" w:rsidRPr="00032A84" w14:paraId="3177464E" w14:textId="77777777" w:rsidTr="008D4982">
        <w:trPr>
          <w:trHeight w:val="300"/>
          <w:jc w:val="center"/>
        </w:trPr>
        <w:tc>
          <w:tcPr>
            <w:tcW w:w="1964" w:type="pct"/>
            <w:vMerge/>
          </w:tcPr>
          <w:p w14:paraId="175378E2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2EE5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First-stag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FB41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econd-stage</w:t>
            </w:r>
          </w:p>
        </w:tc>
        <w:tc>
          <w:tcPr>
            <w:tcW w:w="158" w:type="pct"/>
            <w:tcBorders>
              <w:top w:val="nil"/>
              <w:bottom w:val="nil"/>
            </w:tcBorders>
            <w:vAlign w:val="center"/>
          </w:tcPr>
          <w:p w14:paraId="3833D46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C9C2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First-stag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3F19E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Second-stage</w:t>
            </w:r>
          </w:p>
        </w:tc>
      </w:tr>
      <w:tr w:rsidR="008D4982" w:rsidRPr="00032A84" w14:paraId="1419C2B8" w14:textId="77777777" w:rsidTr="008D4982">
        <w:trPr>
          <w:trHeight w:val="300"/>
          <w:jc w:val="center"/>
        </w:trPr>
        <w:tc>
          <w:tcPr>
            <w:tcW w:w="1964" w:type="pct"/>
            <w:vMerge/>
            <w:tcBorders>
              <w:bottom w:val="single" w:sz="8" w:space="0" w:color="auto"/>
            </w:tcBorders>
          </w:tcPr>
          <w:p w14:paraId="47D0E49E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DF69C6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(1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E9ABBF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(2)</w:t>
            </w:r>
          </w:p>
        </w:tc>
        <w:tc>
          <w:tcPr>
            <w:tcW w:w="158" w:type="pct"/>
            <w:tcBorders>
              <w:top w:val="nil"/>
              <w:bottom w:val="single" w:sz="8" w:space="0" w:color="auto"/>
            </w:tcBorders>
            <w:vAlign w:val="center"/>
          </w:tcPr>
          <w:p w14:paraId="4B6E778E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ED7320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(3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668C16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(4)</w:t>
            </w:r>
          </w:p>
        </w:tc>
      </w:tr>
      <w:tr w:rsidR="00285CB8" w:rsidRPr="00032A84" w14:paraId="4486B410" w14:textId="77777777" w:rsidTr="00D42D9D">
        <w:trPr>
          <w:trHeight w:val="300"/>
          <w:jc w:val="center"/>
        </w:trPr>
        <w:tc>
          <w:tcPr>
            <w:tcW w:w="1964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B4FCD6F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Ln winter wheat harvest machinery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88E4D3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BF7A1F" w14:textId="310A2E7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737***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BCE0AF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04893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F10F58B" w14:textId="2E1D45B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890***</w:t>
            </w:r>
          </w:p>
        </w:tc>
      </w:tr>
      <w:tr w:rsidR="00285CB8" w:rsidRPr="00032A84" w14:paraId="2A9273DB" w14:textId="77777777" w:rsidTr="00D42D9D">
        <w:trPr>
          <w:trHeight w:val="300"/>
          <w:jc w:val="center"/>
        </w:trPr>
        <w:tc>
          <w:tcPr>
            <w:tcW w:w="1964" w:type="pct"/>
            <w:tcBorders>
              <w:top w:val="nil"/>
              <w:bottom w:val="nil"/>
              <w:right w:val="nil"/>
            </w:tcBorders>
            <w:vAlign w:val="center"/>
          </w:tcPr>
          <w:p w14:paraId="7EB69A5B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9F60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0BB4" w14:textId="5318E64C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13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CC76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9D11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2529D" w14:textId="3408375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152)</w:t>
            </w:r>
          </w:p>
        </w:tc>
      </w:tr>
      <w:tr w:rsidR="00285CB8" w:rsidRPr="00032A84" w14:paraId="60D14ECF" w14:textId="77777777" w:rsidTr="00EC0433">
        <w:trPr>
          <w:trHeight w:val="300"/>
          <w:jc w:val="center"/>
        </w:trPr>
        <w:tc>
          <w:tcPr>
            <w:tcW w:w="1964" w:type="pct"/>
            <w:vMerge w:val="restart"/>
            <w:tcBorders>
              <w:top w:val="nil"/>
              <w:right w:val="nil"/>
            </w:tcBorders>
            <w:vAlign w:val="center"/>
          </w:tcPr>
          <w:p w14:paraId="4F7371F3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ind w:left="105" w:hangingChars="50" w:hanging="105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Ln lagged average winter wheat harvest machinery use in neighboring counti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53E4" w14:textId="57A216F4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5947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18C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B162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2D8B0" w14:textId="142433BD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5437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BAD8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85CB8" w:rsidRPr="00032A84" w14:paraId="49D65865" w14:textId="77777777" w:rsidTr="00EC0433">
        <w:trPr>
          <w:trHeight w:val="300"/>
          <w:jc w:val="center"/>
        </w:trPr>
        <w:tc>
          <w:tcPr>
            <w:tcW w:w="1964" w:type="pct"/>
            <w:vMerge/>
            <w:tcBorders>
              <w:right w:val="nil"/>
            </w:tcBorders>
            <w:vAlign w:val="center"/>
          </w:tcPr>
          <w:p w14:paraId="58C94DEA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E75E" w14:textId="38215C6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31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E76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181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F05E" w14:textId="27A2815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34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2C33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285CB8" w:rsidRPr="00032A84" w14:paraId="7B99D8F9" w14:textId="77777777" w:rsidTr="00732716">
        <w:trPr>
          <w:trHeight w:val="300"/>
          <w:jc w:val="center"/>
        </w:trPr>
        <w:tc>
          <w:tcPr>
            <w:tcW w:w="1964" w:type="pct"/>
            <w:tcBorders>
              <w:right w:val="nil"/>
            </w:tcBorders>
            <w:vAlign w:val="center"/>
          </w:tcPr>
          <w:p w14:paraId="3F09F7FA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 xml:space="preserve">Ln summer corn machinery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1120" w14:textId="72E2074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1353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FAA1" w14:textId="7D47D8A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09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ABA8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3C92" w14:textId="4C2CC1DB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968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A680" w14:textId="1E0DF8E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0111</w:t>
            </w:r>
          </w:p>
        </w:tc>
      </w:tr>
      <w:tr w:rsidR="00285CB8" w:rsidRPr="00032A84" w14:paraId="4DAF6439" w14:textId="77777777" w:rsidTr="00732716">
        <w:trPr>
          <w:trHeight w:val="300"/>
          <w:jc w:val="center"/>
        </w:trPr>
        <w:tc>
          <w:tcPr>
            <w:tcW w:w="1964" w:type="pct"/>
            <w:tcBorders>
              <w:right w:val="nil"/>
            </w:tcBorders>
            <w:vAlign w:val="center"/>
          </w:tcPr>
          <w:p w14:paraId="5825C3B7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15AD" w14:textId="643DF154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3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71A8" w14:textId="484EB5B0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7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EB68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E985" w14:textId="1A5F869C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33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46D27" w14:textId="1913999B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076)</w:t>
            </w:r>
          </w:p>
        </w:tc>
      </w:tr>
      <w:bookmarkStart w:id="8" w:name="_Hlk174548010"/>
      <w:tr w:rsidR="00285CB8" w:rsidRPr="00032A84" w14:paraId="7DA7205F" w14:textId="77777777" w:rsidTr="00732716">
        <w:trPr>
          <w:trHeight w:val="300"/>
          <w:jc w:val="center"/>
        </w:trPr>
        <w:tc>
          <w:tcPr>
            <w:tcW w:w="1964" w:type="pct"/>
            <w:tcBorders>
              <w:right w:val="nil"/>
            </w:tcBorders>
          </w:tcPr>
          <w:p w14:paraId="5CA4CCED" w14:textId="77777777" w:rsidR="00285CB8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G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10-34℃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GS</m:t>
                    </m:r>
                  </m:sup>
                </m:sSubSup>
              </m:oMath>
            </m:oMathPara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985C" w14:textId="376008B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185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C95A" w14:textId="0E9CFE14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123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69EC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4F9B" w14:textId="084A6F8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08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FB72" w14:textId="1FF88C4D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0119***</w:t>
            </w:r>
          </w:p>
        </w:tc>
      </w:tr>
      <w:tr w:rsidR="00285CB8" w:rsidRPr="00032A84" w14:paraId="0D422D7C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0F91CF74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i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6131" w14:textId="7A3C4A1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6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7CA7" w14:textId="37CBF04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E311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D932" w14:textId="0C098C3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06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1AB8" w14:textId="1D2B3A4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017)</w:t>
            </w:r>
          </w:p>
        </w:tc>
      </w:tr>
      <w:tr w:rsidR="00285CB8" w:rsidRPr="00032A84" w14:paraId="71B5E918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3ED795D6" w14:textId="77777777" w:rsidR="00285CB8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1"/>
                        <w:szCs w:val="21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GD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34℃+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GS</m:t>
                    </m:r>
                  </m:sup>
                </m:sSubSup>
              </m:oMath>
            </m:oMathPara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F786" w14:textId="75F287B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3874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C624" w14:textId="25CD9150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1247***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33A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BB968" w14:textId="2DBAD41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153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8A8D" w14:textId="1E6729C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1390***</w:t>
            </w:r>
          </w:p>
        </w:tc>
      </w:tr>
      <w:tr w:rsidR="00285CB8" w:rsidRPr="00032A84" w14:paraId="5758E3D7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6ABC2CC3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i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162C" w14:textId="744CE54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138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6DF3" w14:textId="5A4C6268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43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E68E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C946" w14:textId="4EDDC838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135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A6DA7" w14:textId="76BB9B4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434)</w:t>
            </w:r>
          </w:p>
        </w:tc>
      </w:tr>
      <w:tr w:rsidR="00285CB8" w:rsidRPr="00032A84" w14:paraId="58BAF408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0829868D" w14:textId="77777777" w:rsidR="00285CB8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color w:val="000000" w:themeColor="text1"/>
                        <w:sz w:val="2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Precipitatio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1"/>
                        <w:szCs w:val="21"/>
                      </w:rPr>
                      <m:t>GS</m:t>
                    </m:r>
                  </m:sup>
                </m:sSup>
              </m:oMath>
            </m:oMathPara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81BA" w14:textId="4504830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2037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8062" w14:textId="3F68206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41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F1D7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B8E75" w14:textId="78EEF49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4426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1809" w14:textId="1640CBA9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192</w:t>
            </w:r>
          </w:p>
        </w:tc>
      </w:tr>
      <w:tr w:rsidR="00285CB8" w:rsidRPr="00032A84" w14:paraId="1C3ED8EB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1730BAA3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i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CFFD" w14:textId="592359DD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123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EF67" w14:textId="18AFC31F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43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421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8056" w14:textId="0EC9A330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116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8597C" w14:textId="4ED1D65B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418)</w:t>
            </w:r>
          </w:p>
        </w:tc>
      </w:tr>
      <w:bookmarkEnd w:id="8"/>
      <w:tr w:rsidR="00285CB8" w:rsidRPr="00032A84" w14:paraId="46B720DE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32145D61" w14:textId="77777777" w:rsidR="00285CB8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iCs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Precipit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S</m:t>
                  </m:r>
                </m:sup>
              </m:sSup>
            </m:oMath>
            <w:r w:rsidR="00285CB8" w:rsidRPr="00032A84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squar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19F2" w14:textId="3C3B679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50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2C3C" w14:textId="29DD3C7A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37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D30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E6EB" w14:textId="7AB63684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1537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BFE1" w14:textId="6319313B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0212</w:t>
            </w:r>
          </w:p>
        </w:tc>
      </w:tr>
      <w:tr w:rsidR="00285CB8" w:rsidRPr="00032A84" w14:paraId="12F6EA18" w14:textId="77777777" w:rsidTr="00732716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7A74CC92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iCs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AC4" w14:textId="4E0148A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90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299D" w14:textId="2765E159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35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41FB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FAC6" w14:textId="7E040DFB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88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476F" w14:textId="58828BE9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349)</w:t>
            </w:r>
          </w:p>
        </w:tc>
      </w:tr>
      <w:tr w:rsidR="00032A84" w:rsidRPr="00032A84" w14:paraId="0FEB1427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5BA4D497" w14:textId="2AED7693" w:rsidR="00911840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i/>
                <w:color w:val="000000" w:themeColor="text1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Radi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S</m:t>
                  </m:r>
                </m:sup>
              </m:sSup>
            </m:oMath>
            <w:r w:rsidR="00911840" w:rsidRPr="00032A84">
              <w:rPr>
                <w:rFonts w:cs="Times New Roman"/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8FA0" w14:textId="224CBE68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1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E71D" w14:textId="0A82E2AF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17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EBED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92E8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7D6A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911840" w:rsidRPr="00032A84" w14:paraId="5E28CEC7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4870E6A6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36E9" w14:textId="753154CC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70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62DB" w14:textId="5A3F14C3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22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6013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7DAF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990A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911840" w:rsidRPr="00032A84" w14:paraId="4B7C59DC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5E918055" w14:textId="566ED843" w:rsidR="00911840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Radiatio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S</m:t>
                  </m:r>
                </m:sup>
              </m:sSup>
            </m:oMath>
            <w:r w:rsidR="00911840" w:rsidRPr="00032A84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squar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2721" w14:textId="008F1F15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0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E631" w14:textId="410C57BA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D165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099A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20BB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911840" w:rsidRPr="00032A84" w14:paraId="3939CEED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7C902209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C0A9" w14:textId="0DA81D9B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5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E3F2" w14:textId="118E6113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7882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D28B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E4A2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bookmarkStart w:id="9" w:name="_Hlk176775700"/>
      <w:tr w:rsidR="00911840" w:rsidRPr="00032A84" w14:paraId="45C32B96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4794FDB6" w14:textId="72EAB366" w:rsidR="00911840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Humidit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S</m:t>
                  </m:r>
                </m:sup>
              </m:sSup>
            </m:oMath>
            <w:r w:rsidR="00911840" w:rsidRPr="00032A84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0F8D" w14:textId="058486E6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04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654B" w14:textId="1E2EDBF6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-0.00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DC9E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623B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3A30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911840" w:rsidRPr="00032A84" w14:paraId="4C2F616A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6B6C05C3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F5BD" w14:textId="4837DE63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159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CB8" w14:textId="06B93FD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(0.004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7623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1EDE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F1C2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911840" w:rsidRPr="00032A84" w14:paraId="593CA594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50B8F35A" w14:textId="358AC20D" w:rsidR="00911840" w:rsidRPr="00032A84" w:rsidRDefault="00AA5F9D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color w:val="000000" w:themeColor="text1"/>
                      <w:sz w:val="21"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Humidity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1"/>
                      <w:szCs w:val="21"/>
                    </w:rPr>
                    <m:t>GS</m:t>
                  </m:r>
                </m:sup>
              </m:sSup>
            </m:oMath>
            <w:r w:rsidR="00911840" w:rsidRPr="00032A84">
              <w:rPr>
                <w:rFonts w:cs="Times New Roman"/>
                <w:iCs/>
                <w:color w:val="000000" w:themeColor="text1"/>
                <w:sz w:val="21"/>
                <w:szCs w:val="21"/>
              </w:rPr>
              <w:t xml:space="preserve"> squar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A759" w14:textId="225B6055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F181" w14:textId="0BD2DBEC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921F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61D7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3FE2" w14:textId="77777777" w:rsidR="00911840" w:rsidRPr="00032A84" w:rsidRDefault="00911840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tr w:rsidR="00636C93" w:rsidRPr="00032A84" w14:paraId="13EB2D42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06A90EDD" w14:textId="77777777" w:rsidR="00636C93" w:rsidRPr="00032A84" w:rsidRDefault="00636C9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DD93" w14:textId="256C16F7" w:rsidR="00636C93" w:rsidRPr="001A6FBB" w:rsidRDefault="001A6FBB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6FBB">
              <w:rPr>
                <w:rFonts w:eastAsia="DengXian" w:cs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071A" w14:textId="358BACE9" w:rsidR="00636C93" w:rsidRPr="001A6FBB" w:rsidRDefault="001A6FBB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1A6FBB">
              <w:rPr>
                <w:rFonts w:eastAsia="DengXian" w:cs="Times New Roman"/>
                <w:color w:val="000000"/>
                <w:sz w:val="21"/>
                <w:szCs w:val="21"/>
              </w:rPr>
              <w:t>(0.000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3AD9" w14:textId="77777777" w:rsidR="00636C93" w:rsidRPr="001A6FBB" w:rsidRDefault="00636C9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7ED6" w14:textId="77777777" w:rsidR="00636C93" w:rsidRPr="00032A84" w:rsidRDefault="00636C9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8FB6" w14:textId="77777777" w:rsidR="00636C93" w:rsidRPr="00032A84" w:rsidRDefault="00636C9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</w:tr>
      <w:bookmarkEnd w:id="9"/>
      <w:tr w:rsidR="00285CB8" w:rsidRPr="00032A84" w14:paraId="746B8DC6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1F39EED3" w14:textId="55FB53DD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Ln winter wheat harvest labo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D565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34C4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426F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8604A" w14:textId="009452DA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1542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A0B1" w14:textId="346E9558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366**</w:t>
            </w:r>
          </w:p>
        </w:tc>
      </w:tr>
      <w:tr w:rsidR="00285CB8" w:rsidRPr="00032A84" w14:paraId="4671BC5D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5D2ADF36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053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E135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8540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974E" w14:textId="594683A6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58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67E0" w14:textId="11643201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163)</w:t>
            </w:r>
          </w:p>
        </w:tc>
      </w:tr>
      <w:tr w:rsidR="00285CB8" w:rsidRPr="00032A84" w14:paraId="080DFEA7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14541A46" w14:textId="618532E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bookmarkStart w:id="10" w:name="OLE_LINK823"/>
            <w:bookmarkStart w:id="11" w:name="OLE_LINK824"/>
            <w:r w:rsidRPr="00032A84">
              <w:rPr>
                <w:rFonts w:cs="Times New Roman"/>
                <w:sz w:val="21"/>
                <w:szCs w:val="21"/>
              </w:rPr>
              <w:t xml:space="preserve">Ln summer </w:t>
            </w:r>
            <w:bookmarkStart w:id="12" w:name="OLE_LINK825"/>
            <w:bookmarkStart w:id="13" w:name="OLE_LINK826"/>
            <w:r w:rsidRPr="00032A84">
              <w:rPr>
                <w:rFonts w:cs="Times New Roman"/>
                <w:sz w:val="21"/>
                <w:szCs w:val="21"/>
              </w:rPr>
              <w:t>corn labor</w:t>
            </w:r>
            <w:bookmarkEnd w:id="10"/>
            <w:bookmarkEnd w:id="11"/>
            <w:bookmarkEnd w:id="12"/>
            <w:bookmarkEnd w:id="13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A4C7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4CB8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1460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5F13" w14:textId="768ABDB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047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1838" w14:textId="4BDF0C7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116</w:t>
            </w:r>
          </w:p>
        </w:tc>
      </w:tr>
      <w:tr w:rsidR="00285CB8" w:rsidRPr="00032A84" w14:paraId="12793493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1BEF0C22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486C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296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44C5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EAF2" w14:textId="5DB9D86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61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1449" w14:textId="46EDB1E8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160)</w:t>
            </w:r>
          </w:p>
        </w:tc>
      </w:tr>
      <w:tr w:rsidR="00285CB8" w:rsidRPr="00032A84" w14:paraId="53BAD63A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0428D1AD" w14:textId="1A4EB7E0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Ln summer corn fertiliz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8682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E69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25F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53C5" w14:textId="1A707455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30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85F4" w14:textId="27CEDD1C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0279**</w:t>
            </w:r>
          </w:p>
        </w:tc>
      </w:tr>
      <w:tr w:rsidR="00285CB8" w:rsidRPr="00032A84" w14:paraId="78C4F93E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41B96130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3A69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D564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31ED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0759" w14:textId="101D7F4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48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A84B" w14:textId="46054E1E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109)</w:t>
            </w:r>
          </w:p>
        </w:tc>
      </w:tr>
      <w:tr w:rsidR="00285CB8" w:rsidRPr="00032A84" w14:paraId="5E2DA8F3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379AC1F9" w14:textId="591B71E9" w:rsidR="00285CB8" w:rsidRPr="00032A84" w:rsidRDefault="008B2D9E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  <w:lang w:eastAsia="zh-CN"/>
              </w:rPr>
            </w:pPr>
            <w:r w:rsidRPr="008B2D9E">
              <w:rPr>
                <w:rFonts w:cs="Times New Roman"/>
                <w:sz w:val="21"/>
                <w:szCs w:val="21"/>
              </w:rPr>
              <w:t>Ratio of irrigated are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5070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B081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1A34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38D2" w14:textId="7AA8F152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0.1225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BAC4" w14:textId="5492B1A9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-0.0053</w:t>
            </w:r>
          </w:p>
        </w:tc>
      </w:tr>
      <w:tr w:rsidR="00285CB8" w:rsidRPr="00032A84" w14:paraId="14FDE24D" w14:textId="77777777" w:rsidTr="0067715C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18B75184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E342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3E8E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B6CA" w14:textId="77777777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617C2" w14:textId="09329DD3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42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460C" w14:textId="1AB6754A" w:rsidR="00285CB8" w:rsidRPr="00032A84" w:rsidRDefault="00285CB8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(0.0097)</w:t>
            </w:r>
          </w:p>
        </w:tc>
      </w:tr>
      <w:tr w:rsidR="008D4982" w:rsidRPr="00032A84" w14:paraId="03B87AE6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</w:tcPr>
          <w:p w14:paraId="257F611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cs="Times New Roman"/>
                <w:sz w:val="21"/>
                <w:szCs w:val="21"/>
              </w:rPr>
              <w:t>Time tren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053F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1895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C5AD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4482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EDB8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8D4982" w:rsidRPr="00032A84" w14:paraId="450C93EF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574F70E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County-fixed effec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C288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9DDE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2BE8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507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3EA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Yes</w:t>
            </w:r>
          </w:p>
        </w:tc>
      </w:tr>
      <w:tr w:rsidR="008D4982" w:rsidRPr="00032A84" w14:paraId="3F855FF4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0E941B1C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F-statistic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A822" w14:textId="39936E2B" w:rsidR="00FD7533" w:rsidRPr="00032A84" w:rsidRDefault="003C7465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368.69</w:t>
            </w:r>
            <w:r w:rsidR="00FD7533" w:rsidRPr="00032A84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0B93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DD77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20FB" w14:textId="64FF6004" w:rsidR="00FD7533" w:rsidRPr="00032A84" w:rsidRDefault="00C57239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252.56</w:t>
            </w:r>
            <w:r w:rsidR="00FD7533" w:rsidRPr="00032A84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15AC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8D4982" w:rsidRPr="00032A84" w14:paraId="7D5F3CAA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7ABEF93D" w14:textId="5CD22D4D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eastAsia="DengXian" w:cs="Times New Roman"/>
                <w:color w:val="000000"/>
                <w:sz w:val="21"/>
                <w:szCs w:val="21"/>
              </w:rPr>
            </w:pPr>
            <w:bookmarkStart w:id="14" w:name="_Hlk176771047"/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 xml:space="preserve">Partial </w:t>
            </w:r>
            <w:r w:rsidRPr="00032A84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A50E" w14:textId="64E19008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</w:t>
            </w:r>
            <w:r w:rsidR="003C7465" w:rsidRPr="00032A84">
              <w:rPr>
                <w:rFonts w:eastAsia="DengXi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C25B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06B5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2BF1" w14:textId="3608882D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0.</w:t>
            </w:r>
            <w:r w:rsidR="00C57239" w:rsidRPr="00032A84">
              <w:rPr>
                <w:rFonts w:eastAsia="DengXi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7C77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tr w:rsidR="008D4982" w:rsidRPr="00032A84" w14:paraId="53759B0F" w14:textId="77777777" w:rsidTr="008D4982">
        <w:trPr>
          <w:trHeight w:val="300"/>
          <w:jc w:val="center"/>
        </w:trPr>
        <w:tc>
          <w:tcPr>
            <w:tcW w:w="1964" w:type="pct"/>
            <w:tcBorders>
              <w:bottom w:val="nil"/>
              <w:right w:val="nil"/>
            </w:tcBorders>
            <w:vAlign w:val="center"/>
          </w:tcPr>
          <w:p w14:paraId="49A731F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Anderson-Rubin Wald test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4292" w14:textId="7BB0A03D" w:rsidR="00FD7533" w:rsidRPr="00032A84" w:rsidRDefault="003C7465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31.50</w:t>
            </w:r>
            <w:r w:rsidR="00FD7533" w:rsidRPr="00032A84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A838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34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C702" w14:textId="08CF3597" w:rsidR="00FD7533" w:rsidRPr="00032A84" w:rsidRDefault="00C57239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bookmarkStart w:id="15" w:name="OLE_LINK727"/>
            <w:bookmarkStart w:id="16" w:name="OLE_LINK731"/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34.72</w:t>
            </w:r>
            <w:r w:rsidR="00FD7533" w:rsidRPr="00032A84">
              <w:rPr>
                <w:rFonts w:eastAsia="DengXian" w:cs="Times New Roman"/>
                <w:color w:val="000000"/>
                <w:sz w:val="21"/>
                <w:szCs w:val="21"/>
              </w:rPr>
              <w:t>***</w:t>
            </w:r>
            <w:bookmarkEnd w:id="15"/>
            <w:bookmarkEnd w:id="16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99BA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  <w:bookmarkEnd w:id="14"/>
      <w:tr w:rsidR="008D4982" w:rsidRPr="00032A84" w14:paraId="369CA194" w14:textId="77777777" w:rsidTr="008D4982">
        <w:trPr>
          <w:trHeight w:val="300"/>
          <w:jc w:val="center"/>
        </w:trPr>
        <w:tc>
          <w:tcPr>
            <w:tcW w:w="1964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FB2140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rPr>
                <w:rFonts w:cs="Times New Roman"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Observation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377EA5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5,554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027D72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5,55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361C4" w14:textId="77777777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A96DC" w14:textId="25E220EF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bookmarkStart w:id="17" w:name="OLE_LINK391"/>
            <w:bookmarkStart w:id="18" w:name="OLE_LINK392"/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5,</w:t>
            </w:r>
            <w:r w:rsidR="00DB6199">
              <w:rPr>
                <w:rFonts w:eastAsia="DengXian" w:cs="Times New Roman"/>
                <w:color w:val="000000"/>
                <w:sz w:val="21"/>
                <w:szCs w:val="21"/>
              </w:rPr>
              <w:t>398</w:t>
            </w:r>
            <w:bookmarkEnd w:id="17"/>
            <w:bookmarkEnd w:id="18"/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A5D1A" w14:textId="6F80E923" w:rsidR="00FD7533" w:rsidRPr="00032A84" w:rsidRDefault="00FD7533" w:rsidP="00B75736">
            <w:pPr>
              <w:autoSpaceDE w:val="0"/>
              <w:autoSpaceDN w:val="0"/>
              <w:adjustRightInd w:val="0"/>
              <w:spacing w:before="0" w:after="0" w:line="300" w:lineRule="exac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032A84">
              <w:rPr>
                <w:rFonts w:eastAsia="DengXian" w:cs="Times New Roman"/>
                <w:color w:val="000000"/>
                <w:sz w:val="21"/>
                <w:szCs w:val="21"/>
              </w:rPr>
              <w:t>5,</w:t>
            </w:r>
            <w:r w:rsidR="00DB6199">
              <w:rPr>
                <w:rFonts w:eastAsia="DengXian" w:cs="Times New Roman"/>
                <w:color w:val="000000"/>
                <w:sz w:val="21"/>
                <w:szCs w:val="21"/>
              </w:rPr>
              <w:t>398</w:t>
            </w:r>
          </w:p>
        </w:tc>
      </w:tr>
    </w:tbl>
    <w:bookmarkEnd w:id="6"/>
    <w:bookmarkEnd w:id="7"/>
    <w:p w14:paraId="20B233ED" w14:textId="57598BF0" w:rsidR="00EA6C18" w:rsidRPr="0001661D" w:rsidRDefault="00032A84" w:rsidP="00B75736">
      <w:pPr>
        <w:spacing w:before="0" w:after="0" w:line="300" w:lineRule="exact"/>
        <w:jc w:val="both"/>
        <w:rPr>
          <w:rFonts w:eastAsia="DengXian" w:cs="Times New Roman"/>
          <w:color w:val="000000"/>
          <w:sz w:val="21"/>
          <w:szCs w:val="21"/>
        </w:rPr>
      </w:pPr>
      <w:r w:rsidRPr="008C2537">
        <w:rPr>
          <w:rFonts w:eastAsia="DengXian" w:cs="Times New Roman"/>
          <w:color w:val="000000"/>
          <w:sz w:val="21"/>
          <w:szCs w:val="21"/>
        </w:rPr>
        <w:t xml:space="preserve">Notes: </w:t>
      </w:r>
      <w:r w:rsidRPr="001525B8">
        <w:rPr>
          <w:rFonts w:eastAsia="DengXian" w:cs="Times New Roman"/>
          <w:color w:val="000000"/>
          <w:sz w:val="21"/>
          <w:szCs w:val="21"/>
        </w:rPr>
        <w:t>The dependent variable</w:t>
      </w:r>
      <w:r w:rsidR="00AA5F9D">
        <w:rPr>
          <w:rFonts w:eastAsia="DengXian" w:cs="Times New Roman"/>
          <w:color w:val="000000"/>
          <w:sz w:val="21"/>
          <w:szCs w:val="21"/>
        </w:rPr>
        <w:t>s</w:t>
      </w:r>
      <w:r w:rsidR="004E6769">
        <w:rPr>
          <w:rFonts w:eastAsia="DengXian" w:cs="Times New Roman"/>
          <w:color w:val="000000"/>
          <w:sz w:val="21"/>
          <w:szCs w:val="21"/>
        </w:rPr>
        <w:t xml:space="preserve"> </w:t>
      </w:r>
      <w:r w:rsidR="00AA5F9D">
        <w:rPr>
          <w:rFonts w:eastAsia="DengXian" w:cs="Times New Roman"/>
          <w:color w:val="000000"/>
          <w:sz w:val="21"/>
          <w:szCs w:val="21"/>
        </w:rPr>
        <w:t xml:space="preserve">are </w:t>
      </w:r>
      <w:r w:rsidR="004E6769">
        <w:rPr>
          <w:rFonts w:eastAsia="DengXian" w:cs="Times New Roman"/>
          <w:color w:val="000000"/>
          <w:sz w:val="21"/>
          <w:szCs w:val="21"/>
        </w:rPr>
        <w:t>th</w:t>
      </w:r>
      <w:r w:rsidRPr="001525B8">
        <w:rPr>
          <w:rFonts w:eastAsia="DengXian" w:cs="Times New Roman"/>
          <w:color w:val="000000"/>
          <w:sz w:val="21"/>
          <w:szCs w:val="21"/>
        </w:rPr>
        <w:t xml:space="preserve">e logarithmic form of the summer corn growing season length. </w:t>
      </w:r>
      <w:bookmarkStart w:id="19" w:name="OLE_LINK471"/>
      <w:bookmarkStart w:id="20" w:name="OLE_LINK472"/>
      <w:r w:rsidR="004E6769">
        <w:rPr>
          <w:rFonts w:eastAsia="DengXian" w:cs="Times New Roman"/>
          <w:color w:val="000000"/>
          <w:sz w:val="21"/>
          <w:szCs w:val="21"/>
        </w:rPr>
        <w:t>The r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>atio of irrigated area</w:t>
      </w:r>
      <w:r w:rsidR="008B2D9E">
        <w:rPr>
          <w:rFonts w:eastAsia="DengXian" w:cs="Times New Roman"/>
          <w:color w:val="000000"/>
          <w:sz w:val="21"/>
          <w:szCs w:val="21"/>
        </w:rPr>
        <w:t xml:space="preserve"> refers to 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the ratio of </w:t>
      </w:r>
      <w:r w:rsidR="000F1735">
        <w:rPr>
          <w:rFonts w:eastAsia="DengXian" w:cs="Times New Roman"/>
          <w:color w:val="000000"/>
          <w:sz w:val="21"/>
          <w:szCs w:val="21"/>
        </w:rPr>
        <w:t xml:space="preserve">the 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practical irrigated area </w:t>
      </w:r>
      <w:r w:rsidR="004E6769">
        <w:rPr>
          <w:rFonts w:eastAsia="DengXian" w:cs="Times New Roman"/>
          <w:color w:val="000000"/>
          <w:sz w:val="21"/>
          <w:szCs w:val="21"/>
        </w:rPr>
        <w:t>to the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 total planted area of </w:t>
      </w:r>
      <w:r w:rsidR="008B2D9E">
        <w:rPr>
          <w:rFonts w:eastAsia="DengXian" w:cs="Times New Roman"/>
          <w:color w:val="000000"/>
          <w:sz w:val="21"/>
          <w:szCs w:val="21"/>
        </w:rPr>
        <w:t>summer corn.</w:t>
      </w:r>
      <w:bookmarkEnd w:id="19"/>
      <w:bookmarkEnd w:id="20"/>
      <w:r w:rsidR="008B2D9E">
        <w:rPr>
          <w:rFonts w:eastAsia="DengXian" w:cs="Times New Roman"/>
          <w:color w:val="000000"/>
          <w:sz w:val="21"/>
          <w:szCs w:val="21"/>
        </w:rPr>
        <w:t xml:space="preserve"> 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The number of observations in </w:t>
      </w:r>
      <w:r w:rsidR="004E6769">
        <w:rPr>
          <w:rFonts w:eastAsia="DengXian" w:cs="Times New Roman"/>
          <w:color w:val="000000"/>
          <w:sz w:val="21"/>
          <w:szCs w:val="21"/>
        </w:rPr>
        <w:t>C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>olumns (</w:t>
      </w:r>
      <w:r w:rsidR="004E6769">
        <w:rPr>
          <w:rFonts w:eastAsia="DengXian" w:cs="Times New Roman"/>
          <w:color w:val="000000"/>
          <w:sz w:val="21"/>
          <w:szCs w:val="21"/>
        </w:rPr>
        <w:t>3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>)–(</w:t>
      </w:r>
      <w:r w:rsidR="004E6769">
        <w:rPr>
          <w:rFonts w:eastAsia="DengXian" w:cs="Times New Roman"/>
          <w:color w:val="000000"/>
          <w:sz w:val="21"/>
          <w:szCs w:val="21"/>
        </w:rPr>
        <w:t>4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) is reduced to </w:t>
      </w:r>
      <w:r w:rsidR="008B2D9E" w:rsidRPr="00032A84">
        <w:rPr>
          <w:rFonts w:eastAsia="DengXian" w:cs="Times New Roman"/>
          <w:color w:val="000000"/>
          <w:sz w:val="21"/>
          <w:szCs w:val="21"/>
        </w:rPr>
        <w:t>5,</w:t>
      </w:r>
      <w:r w:rsidR="008B2D9E">
        <w:rPr>
          <w:rFonts w:eastAsia="DengXian" w:cs="Times New Roman"/>
          <w:color w:val="000000"/>
          <w:sz w:val="21"/>
          <w:szCs w:val="21"/>
        </w:rPr>
        <w:t xml:space="preserve">398 </w:t>
      </w:r>
      <w:r w:rsidR="004E6769">
        <w:rPr>
          <w:rFonts w:eastAsia="DengXian" w:cs="Times New Roman"/>
          <w:color w:val="000000"/>
          <w:sz w:val="21"/>
          <w:szCs w:val="21"/>
        </w:rPr>
        <w:t>due to</w:t>
      </w:r>
      <w:r w:rsidR="008B2D9E">
        <w:rPr>
          <w:rFonts w:eastAsia="DengXian" w:cs="Times New Roman"/>
          <w:color w:val="000000"/>
          <w:sz w:val="21"/>
          <w:szCs w:val="21"/>
        </w:rPr>
        <w:t xml:space="preserve"> missing values in the </w:t>
      </w:r>
      <w:r w:rsidR="008B2D9E" w:rsidRPr="008B2D9E">
        <w:rPr>
          <w:rFonts w:eastAsia="DengXian" w:cs="Times New Roman"/>
          <w:color w:val="000000"/>
          <w:sz w:val="21"/>
          <w:szCs w:val="21"/>
        </w:rPr>
        <w:t xml:space="preserve">ratio of </w:t>
      </w:r>
      <w:r w:rsidR="008B2D9E" w:rsidRPr="008B2D9E">
        <w:rPr>
          <w:rFonts w:eastAsia="DengXian" w:cs="Times New Roman"/>
          <w:color w:val="000000"/>
          <w:sz w:val="21"/>
          <w:szCs w:val="21"/>
        </w:rPr>
        <w:lastRenderedPageBreak/>
        <w:t>irrigated area.</w:t>
      </w:r>
      <w:r w:rsidR="008B2D9E">
        <w:rPr>
          <w:rFonts w:eastAsia="DengXian" w:cs="Times New Roman" w:hint="eastAsia"/>
          <w:color w:val="000000"/>
          <w:sz w:val="21"/>
          <w:szCs w:val="21"/>
        </w:rPr>
        <w:t xml:space="preserve"> </w:t>
      </w:r>
      <w:r w:rsidR="000F1735">
        <w:rPr>
          <w:rFonts w:eastAsia="DengXian" w:cs="Times New Roman"/>
          <w:color w:val="000000"/>
          <w:sz w:val="21"/>
          <w:szCs w:val="21"/>
        </w:rPr>
        <w:t>S</w:t>
      </w:r>
      <w:r w:rsidRPr="001525B8">
        <w:rPr>
          <w:rFonts w:eastAsia="DengXian" w:cs="Times New Roman"/>
          <w:color w:val="000000"/>
          <w:sz w:val="21"/>
          <w:szCs w:val="21"/>
        </w:rPr>
        <w:t>tandard errors in parentheses are clustered at county and city-by-year levels. *** p&lt;0.01, ** p&lt;0.05, * p&lt;0.1.</w:t>
      </w:r>
    </w:p>
    <w:sectPr w:rsidR="00EA6C18" w:rsidRPr="0001661D" w:rsidSect="001525B8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B8"/>
    <w:rsid w:val="0000081A"/>
    <w:rsid w:val="0000287E"/>
    <w:rsid w:val="00002932"/>
    <w:rsid w:val="00005CBE"/>
    <w:rsid w:val="000067B1"/>
    <w:rsid w:val="00015A33"/>
    <w:rsid w:val="0001661D"/>
    <w:rsid w:val="000220E0"/>
    <w:rsid w:val="00032A84"/>
    <w:rsid w:val="00051B00"/>
    <w:rsid w:val="00054BDD"/>
    <w:rsid w:val="00056887"/>
    <w:rsid w:val="00057002"/>
    <w:rsid w:val="00061071"/>
    <w:rsid w:val="00071201"/>
    <w:rsid w:val="00071990"/>
    <w:rsid w:val="00071A9C"/>
    <w:rsid w:val="000742BC"/>
    <w:rsid w:val="00076E3A"/>
    <w:rsid w:val="00077C6E"/>
    <w:rsid w:val="00077DFB"/>
    <w:rsid w:val="00091D9C"/>
    <w:rsid w:val="000938AF"/>
    <w:rsid w:val="0009737E"/>
    <w:rsid w:val="00097B7C"/>
    <w:rsid w:val="00097BD7"/>
    <w:rsid w:val="000A4316"/>
    <w:rsid w:val="000B43AB"/>
    <w:rsid w:val="000B6B4D"/>
    <w:rsid w:val="000B7731"/>
    <w:rsid w:val="000E0A01"/>
    <w:rsid w:val="000F1735"/>
    <w:rsid w:val="000F257D"/>
    <w:rsid w:val="000F5952"/>
    <w:rsid w:val="000F7FD0"/>
    <w:rsid w:val="00106F9F"/>
    <w:rsid w:val="001126F9"/>
    <w:rsid w:val="00117EAE"/>
    <w:rsid w:val="0012160A"/>
    <w:rsid w:val="00140648"/>
    <w:rsid w:val="00151260"/>
    <w:rsid w:val="001525B8"/>
    <w:rsid w:val="00155010"/>
    <w:rsid w:val="00163BFD"/>
    <w:rsid w:val="0017385D"/>
    <w:rsid w:val="0017392E"/>
    <w:rsid w:val="001761F5"/>
    <w:rsid w:val="00177829"/>
    <w:rsid w:val="00181AA1"/>
    <w:rsid w:val="00194326"/>
    <w:rsid w:val="001A175F"/>
    <w:rsid w:val="001A588A"/>
    <w:rsid w:val="001A6FBB"/>
    <w:rsid w:val="001B1D01"/>
    <w:rsid w:val="001C2DE9"/>
    <w:rsid w:val="001C2F37"/>
    <w:rsid w:val="001C4228"/>
    <w:rsid w:val="001D53C5"/>
    <w:rsid w:val="001F4BED"/>
    <w:rsid w:val="00202D37"/>
    <w:rsid w:val="00204A05"/>
    <w:rsid w:val="00216126"/>
    <w:rsid w:val="002170AD"/>
    <w:rsid w:val="00236627"/>
    <w:rsid w:val="00240822"/>
    <w:rsid w:val="00250B3F"/>
    <w:rsid w:val="0025432E"/>
    <w:rsid w:val="0028256A"/>
    <w:rsid w:val="0028474E"/>
    <w:rsid w:val="00285CB8"/>
    <w:rsid w:val="00291335"/>
    <w:rsid w:val="002B51F7"/>
    <w:rsid w:val="002B5A21"/>
    <w:rsid w:val="002B5D7D"/>
    <w:rsid w:val="002B7F15"/>
    <w:rsid w:val="002D060A"/>
    <w:rsid w:val="002F4E7C"/>
    <w:rsid w:val="003075A3"/>
    <w:rsid w:val="00316677"/>
    <w:rsid w:val="00333636"/>
    <w:rsid w:val="00333D76"/>
    <w:rsid w:val="00344D7B"/>
    <w:rsid w:val="003453D0"/>
    <w:rsid w:val="00354A1B"/>
    <w:rsid w:val="0035664F"/>
    <w:rsid w:val="00360A6E"/>
    <w:rsid w:val="00364013"/>
    <w:rsid w:val="003724EA"/>
    <w:rsid w:val="0038306C"/>
    <w:rsid w:val="003A0416"/>
    <w:rsid w:val="003A77A9"/>
    <w:rsid w:val="003B4AE7"/>
    <w:rsid w:val="003C1D2F"/>
    <w:rsid w:val="003C496C"/>
    <w:rsid w:val="003C7465"/>
    <w:rsid w:val="003D1ADB"/>
    <w:rsid w:val="003D446A"/>
    <w:rsid w:val="003E53C4"/>
    <w:rsid w:val="003E5F73"/>
    <w:rsid w:val="003F795A"/>
    <w:rsid w:val="00432E02"/>
    <w:rsid w:val="00452DFD"/>
    <w:rsid w:val="00455D46"/>
    <w:rsid w:val="004604BE"/>
    <w:rsid w:val="0047127A"/>
    <w:rsid w:val="00477ABF"/>
    <w:rsid w:val="00477FF6"/>
    <w:rsid w:val="004830A7"/>
    <w:rsid w:val="00484A78"/>
    <w:rsid w:val="004854A8"/>
    <w:rsid w:val="004961AB"/>
    <w:rsid w:val="004A7450"/>
    <w:rsid w:val="004B62EA"/>
    <w:rsid w:val="004D3DAF"/>
    <w:rsid w:val="004D480A"/>
    <w:rsid w:val="004E38A8"/>
    <w:rsid w:val="004E6769"/>
    <w:rsid w:val="004F2FDA"/>
    <w:rsid w:val="004F3C45"/>
    <w:rsid w:val="004F6206"/>
    <w:rsid w:val="004F6A64"/>
    <w:rsid w:val="004F7D55"/>
    <w:rsid w:val="005063F1"/>
    <w:rsid w:val="00512C6B"/>
    <w:rsid w:val="00523E12"/>
    <w:rsid w:val="0052444D"/>
    <w:rsid w:val="00535E6F"/>
    <w:rsid w:val="00540B89"/>
    <w:rsid w:val="00542A0E"/>
    <w:rsid w:val="005503D3"/>
    <w:rsid w:val="00552658"/>
    <w:rsid w:val="00555531"/>
    <w:rsid w:val="00561121"/>
    <w:rsid w:val="00562A35"/>
    <w:rsid w:val="00562B50"/>
    <w:rsid w:val="00573F54"/>
    <w:rsid w:val="00582A53"/>
    <w:rsid w:val="005921B2"/>
    <w:rsid w:val="005A1586"/>
    <w:rsid w:val="005A4838"/>
    <w:rsid w:val="005B0CE4"/>
    <w:rsid w:val="005B5299"/>
    <w:rsid w:val="005D5237"/>
    <w:rsid w:val="005D53A1"/>
    <w:rsid w:val="005E2898"/>
    <w:rsid w:val="005E5ED3"/>
    <w:rsid w:val="0061239E"/>
    <w:rsid w:val="00626B21"/>
    <w:rsid w:val="00627956"/>
    <w:rsid w:val="00633901"/>
    <w:rsid w:val="00634902"/>
    <w:rsid w:val="006350F0"/>
    <w:rsid w:val="00636C93"/>
    <w:rsid w:val="00640592"/>
    <w:rsid w:val="00651685"/>
    <w:rsid w:val="00652EAC"/>
    <w:rsid w:val="00695904"/>
    <w:rsid w:val="006B5391"/>
    <w:rsid w:val="006C7EBA"/>
    <w:rsid w:val="006E1D2F"/>
    <w:rsid w:val="006E61CE"/>
    <w:rsid w:val="006E677E"/>
    <w:rsid w:val="00700321"/>
    <w:rsid w:val="007057E6"/>
    <w:rsid w:val="007403CA"/>
    <w:rsid w:val="00743677"/>
    <w:rsid w:val="0075442A"/>
    <w:rsid w:val="00754474"/>
    <w:rsid w:val="00761E69"/>
    <w:rsid w:val="00773ACA"/>
    <w:rsid w:val="007868B5"/>
    <w:rsid w:val="00790104"/>
    <w:rsid w:val="007A0C62"/>
    <w:rsid w:val="007B4606"/>
    <w:rsid w:val="007D20E2"/>
    <w:rsid w:val="007E247D"/>
    <w:rsid w:val="007F34E9"/>
    <w:rsid w:val="007F441D"/>
    <w:rsid w:val="0081263D"/>
    <w:rsid w:val="00822E93"/>
    <w:rsid w:val="00827E29"/>
    <w:rsid w:val="00830CF9"/>
    <w:rsid w:val="00832EFF"/>
    <w:rsid w:val="008351AE"/>
    <w:rsid w:val="00854DA1"/>
    <w:rsid w:val="008550DB"/>
    <w:rsid w:val="00857DED"/>
    <w:rsid w:val="00864FB6"/>
    <w:rsid w:val="00872594"/>
    <w:rsid w:val="00876DB8"/>
    <w:rsid w:val="00877B14"/>
    <w:rsid w:val="00882BD9"/>
    <w:rsid w:val="0089734F"/>
    <w:rsid w:val="008A2EF2"/>
    <w:rsid w:val="008B2D9E"/>
    <w:rsid w:val="008B4B7E"/>
    <w:rsid w:val="008B5BDB"/>
    <w:rsid w:val="008B6F12"/>
    <w:rsid w:val="008C2537"/>
    <w:rsid w:val="008D35F9"/>
    <w:rsid w:val="008D4982"/>
    <w:rsid w:val="008D7CC6"/>
    <w:rsid w:val="00901FB1"/>
    <w:rsid w:val="00906D63"/>
    <w:rsid w:val="00911840"/>
    <w:rsid w:val="009132AF"/>
    <w:rsid w:val="00937CA5"/>
    <w:rsid w:val="00944E60"/>
    <w:rsid w:val="009600A4"/>
    <w:rsid w:val="00960334"/>
    <w:rsid w:val="00960A78"/>
    <w:rsid w:val="009616C8"/>
    <w:rsid w:val="00961F31"/>
    <w:rsid w:val="00967DEC"/>
    <w:rsid w:val="0098016C"/>
    <w:rsid w:val="009816BC"/>
    <w:rsid w:val="0099041B"/>
    <w:rsid w:val="009972C2"/>
    <w:rsid w:val="009A120E"/>
    <w:rsid w:val="009A23DC"/>
    <w:rsid w:val="009A291F"/>
    <w:rsid w:val="009A6762"/>
    <w:rsid w:val="009F7E00"/>
    <w:rsid w:val="00A01EA6"/>
    <w:rsid w:val="00A03145"/>
    <w:rsid w:val="00A038AF"/>
    <w:rsid w:val="00A05EF0"/>
    <w:rsid w:val="00A110BA"/>
    <w:rsid w:val="00A13076"/>
    <w:rsid w:val="00A13FB2"/>
    <w:rsid w:val="00A14A01"/>
    <w:rsid w:val="00A21E98"/>
    <w:rsid w:val="00A33233"/>
    <w:rsid w:val="00A520D4"/>
    <w:rsid w:val="00A54A32"/>
    <w:rsid w:val="00A57962"/>
    <w:rsid w:val="00A93506"/>
    <w:rsid w:val="00A95282"/>
    <w:rsid w:val="00AA0F15"/>
    <w:rsid w:val="00AA1DC0"/>
    <w:rsid w:val="00AA5F9D"/>
    <w:rsid w:val="00AB70B4"/>
    <w:rsid w:val="00AC2454"/>
    <w:rsid w:val="00AD3A91"/>
    <w:rsid w:val="00AD7157"/>
    <w:rsid w:val="00B2307B"/>
    <w:rsid w:val="00B25A58"/>
    <w:rsid w:val="00B277ED"/>
    <w:rsid w:val="00B37624"/>
    <w:rsid w:val="00B46730"/>
    <w:rsid w:val="00B500B3"/>
    <w:rsid w:val="00B5100F"/>
    <w:rsid w:val="00B526F3"/>
    <w:rsid w:val="00B54059"/>
    <w:rsid w:val="00B54F09"/>
    <w:rsid w:val="00B602AA"/>
    <w:rsid w:val="00B60DDE"/>
    <w:rsid w:val="00B62678"/>
    <w:rsid w:val="00B71693"/>
    <w:rsid w:val="00B75736"/>
    <w:rsid w:val="00B77236"/>
    <w:rsid w:val="00B85C33"/>
    <w:rsid w:val="00B86E32"/>
    <w:rsid w:val="00B94659"/>
    <w:rsid w:val="00B96321"/>
    <w:rsid w:val="00B96F66"/>
    <w:rsid w:val="00BA74D2"/>
    <w:rsid w:val="00BC313A"/>
    <w:rsid w:val="00BD1D47"/>
    <w:rsid w:val="00BD5980"/>
    <w:rsid w:val="00BF06EB"/>
    <w:rsid w:val="00BF193B"/>
    <w:rsid w:val="00BF394A"/>
    <w:rsid w:val="00C00F26"/>
    <w:rsid w:val="00C02D63"/>
    <w:rsid w:val="00C221DD"/>
    <w:rsid w:val="00C36684"/>
    <w:rsid w:val="00C373B4"/>
    <w:rsid w:val="00C4204F"/>
    <w:rsid w:val="00C513EA"/>
    <w:rsid w:val="00C519D3"/>
    <w:rsid w:val="00C53F2E"/>
    <w:rsid w:val="00C57239"/>
    <w:rsid w:val="00C71412"/>
    <w:rsid w:val="00C777EE"/>
    <w:rsid w:val="00CA4457"/>
    <w:rsid w:val="00CA5486"/>
    <w:rsid w:val="00CB1B16"/>
    <w:rsid w:val="00CC5986"/>
    <w:rsid w:val="00CD2AC1"/>
    <w:rsid w:val="00CD33DD"/>
    <w:rsid w:val="00CD3AA6"/>
    <w:rsid w:val="00CE34AB"/>
    <w:rsid w:val="00CE3FCF"/>
    <w:rsid w:val="00D001A1"/>
    <w:rsid w:val="00D07930"/>
    <w:rsid w:val="00D107DF"/>
    <w:rsid w:val="00D17E05"/>
    <w:rsid w:val="00D21394"/>
    <w:rsid w:val="00D33441"/>
    <w:rsid w:val="00D342FA"/>
    <w:rsid w:val="00D35442"/>
    <w:rsid w:val="00D4174A"/>
    <w:rsid w:val="00D42280"/>
    <w:rsid w:val="00D503FC"/>
    <w:rsid w:val="00D50B91"/>
    <w:rsid w:val="00D70859"/>
    <w:rsid w:val="00D70D85"/>
    <w:rsid w:val="00D7305B"/>
    <w:rsid w:val="00D74E23"/>
    <w:rsid w:val="00D77D53"/>
    <w:rsid w:val="00D85461"/>
    <w:rsid w:val="00DB5EBC"/>
    <w:rsid w:val="00DB6199"/>
    <w:rsid w:val="00DC0D4B"/>
    <w:rsid w:val="00DC3CDC"/>
    <w:rsid w:val="00DE288E"/>
    <w:rsid w:val="00DE2D22"/>
    <w:rsid w:val="00DF75B3"/>
    <w:rsid w:val="00E03703"/>
    <w:rsid w:val="00E37ABA"/>
    <w:rsid w:val="00E37FC5"/>
    <w:rsid w:val="00E57EDD"/>
    <w:rsid w:val="00E61C1E"/>
    <w:rsid w:val="00E75652"/>
    <w:rsid w:val="00E76364"/>
    <w:rsid w:val="00E829A5"/>
    <w:rsid w:val="00E82FBA"/>
    <w:rsid w:val="00E84273"/>
    <w:rsid w:val="00EA45DF"/>
    <w:rsid w:val="00EA60CB"/>
    <w:rsid w:val="00EA6C18"/>
    <w:rsid w:val="00EB0F79"/>
    <w:rsid w:val="00ED4B13"/>
    <w:rsid w:val="00EE0B48"/>
    <w:rsid w:val="00EE4DD7"/>
    <w:rsid w:val="00EF3A11"/>
    <w:rsid w:val="00F17124"/>
    <w:rsid w:val="00F171E3"/>
    <w:rsid w:val="00F17B42"/>
    <w:rsid w:val="00F30CE4"/>
    <w:rsid w:val="00F32819"/>
    <w:rsid w:val="00F3685C"/>
    <w:rsid w:val="00F36AF5"/>
    <w:rsid w:val="00F4180E"/>
    <w:rsid w:val="00F7390D"/>
    <w:rsid w:val="00F7470C"/>
    <w:rsid w:val="00F835C0"/>
    <w:rsid w:val="00F915BA"/>
    <w:rsid w:val="00F92032"/>
    <w:rsid w:val="00FA202C"/>
    <w:rsid w:val="00FA37DB"/>
    <w:rsid w:val="00FC1468"/>
    <w:rsid w:val="00FC1A8E"/>
    <w:rsid w:val="00FC2BF1"/>
    <w:rsid w:val="00FD138A"/>
    <w:rsid w:val="00FD5295"/>
    <w:rsid w:val="00FD613F"/>
    <w:rsid w:val="00FD726A"/>
    <w:rsid w:val="00FD7533"/>
    <w:rsid w:val="00FE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8F2D8"/>
  <w15:chartTrackingRefBased/>
  <w15:docId w15:val="{338E9125-A017-B240-ACDC-0FA8BE4A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5B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eng</dc:creator>
  <cp:keywords/>
  <dc:description/>
  <cp:lastModifiedBy>Wang Teng</cp:lastModifiedBy>
  <cp:revision>24</cp:revision>
  <dcterms:created xsi:type="dcterms:W3CDTF">2024-05-19T05:58:00Z</dcterms:created>
  <dcterms:modified xsi:type="dcterms:W3CDTF">2024-09-19T10:13:00Z</dcterms:modified>
</cp:coreProperties>
</file>